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194E24" w14:textId="4B6FD3CD" w:rsidR="0089359F" w:rsidRPr="003B2CD1" w:rsidRDefault="0089359F" w:rsidP="0089359F">
      <w:pPr>
        <w:jc w:val="center"/>
        <w:rPr>
          <w:rFonts w:ascii="Times New Roman" w:hAnsi="Times New Roman" w:cs="Times New Roman"/>
          <w:b/>
        </w:rPr>
      </w:pPr>
      <w:r w:rsidRPr="003B2CD1">
        <w:rPr>
          <w:rFonts w:ascii="Times New Roman" w:hAnsi="Times New Roman" w:cs="Times New Roman"/>
          <w:b/>
        </w:rPr>
        <w:t xml:space="preserve">Supplementary 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File S3 </w:t>
      </w:r>
      <w:r w:rsidRPr="003B2CD1">
        <w:rPr>
          <w:rFonts w:ascii="Times New Roman" w:hAnsi="Times New Roman" w:cs="Times New Roman"/>
          <w:b/>
        </w:rPr>
        <w:t>for</w:t>
      </w:r>
    </w:p>
    <w:p w14:paraId="3AD7AE65" w14:textId="77777777" w:rsidR="0089359F" w:rsidRPr="00B85685" w:rsidRDefault="0089359F" w:rsidP="0089359F">
      <w:pPr>
        <w:rPr>
          <w:rFonts w:ascii="Times New Roman" w:hAnsi="Times New Roman" w:cs="Times New Roman"/>
        </w:rPr>
      </w:pPr>
    </w:p>
    <w:p w14:paraId="7F4A2112" w14:textId="77777777" w:rsidR="0089359F" w:rsidRPr="00B85685" w:rsidRDefault="0089359F" w:rsidP="0089359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</w:t>
      </w:r>
      <w:r w:rsidRPr="00B85685">
        <w:rPr>
          <w:rFonts w:ascii="Times New Roman" w:hAnsi="Times New Roman" w:cs="Times New Roman"/>
          <w:b/>
          <w:bCs/>
        </w:rPr>
        <w:t>ew insights on the anatomy and ontogeny of the largest extinct freshwater turtles</w:t>
      </w:r>
    </w:p>
    <w:p w14:paraId="59E39B36" w14:textId="77777777" w:rsidR="0089359F" w:rsidRPr="00B85685" w:rsidRDefault="0089359F" w:rsidP="0089359F">
      <w:pPr>
        <w:rPr>
          <w:rFonts w:ascii="Times New Roman" w:hAnsi="Times New Roman" w:cs="Times New Roman"/>
          <w:b/>
          <w:bCs/>
          <w:caps/>
        </w:rPr>
      </w:pPr>
    </w:p>
    <w:p w14:paraId="3CE582B9" w14:textId="77777777" w:rsidR="00313B45" w:rsidRPr="009F154D" w:rsidRDefault="00313B45" w:rsidP="00313B45">
      <w:pPr>
        <w:jc w:val="center"/>
        <w:rPr>
          <w:rFonts w:ascii="Times New Roman" w:hAnsi="Times New Roman" w:cs="Times New Roman"/>
          <w:lang w:val="fr-CH"/>
        </w:rPr>
      </w:pPr>
      <w:r w:rsidRPr="009F154D">
        <w:rPr>
          <w:rFonts w:ascii="Times New Roman" w:hAnsi="Times New Roman" w:cs="Times New Roman"/>
          <w:lang w:val="es-MX"/>
        </w:rPr>
        <w:t>Edwin-Alberto. Cadena</w:t>
      </w:r>
      <w:r w:rsidRPr="009F154D">
        <w:rPr>
          <w:rFonts w:ascii="Times New Roman" w:hAnsi="Times New Roman" w:cs="Times New Roman"/>
          <w:vertAlign w:val="superscript"/>
          <w:lang w:val="es-MX"/>
        </w:rPr>
        <w:t>1</w:t>
      </w:r>
      <w:r w:rsidRPr="009F154D">
        <w:rPr>
          <w:rFonts w:ascii="Times New Roman" w:hAnsi="Times New Roman" w:cs="Times New Roman"/>
          <w:vertAlign w:val="superscript"/>
          <w:lang w:val="fr-CH"/>
        </w:rPr>
        <w:t>,2,*</w:t>
      </w:r>
      <w:r w:rsidRPr="009F154D">
        <w:rPr>
          <w:rFonts w:ascii="Times New Roman" w:hAnsi="Times New Roman" w:cs="Times New Roman"/>
          <w:lang w:val="fr-CH"/>
        </w:rPr>
        <w:t>, Andrés Link</w:t>
      </w:r>
      <w:r w:rsidRPr="009F154D">
        <w:rPr>
          <w:rFonts w:ascii="Times New Roman" w:hAnsi="Times New Roman" w:cs="Times New Roman"/>
          <w:vertAlign w:val="superscript"/>
          <w:lang w:val="fr-CH"/>
        </w:rPr>
        <w:t>3</w:t>
      </w:r>
      <w:r w:rsidRPr="009F154D">
        <w:rPr>
          <w:rFonts w:ascii="Times New Roman" w:hAnsi="Times New Roman" w:cs="Times New Roman"/>
          <w:lang w:val="fr-CH"/>
        </w:rPr>
        <w:t>, Siobhán B. Cooke</w:t>
      </w:r>
      <w:r>
        <w:rPr>
          <w:rFonts w:ascii="Times New Roman" w:hAnsi="Times New Roman" w:cs="Times New Roman"/>
          <w:vertAlign w:val="superscript"/>
          <w:lang w:val="fr-CH"/>
        </w:rPr>
        <w:t>4</w:t>
      </w:r>
      <w:r w:rsidRPr="009F154D">
        <w:rPr>
          <w:rFonts w:ascii="Times New Roman" w:hAnsi="Times New Roman" w:cs="Times New Roman"/>
          <w:lang w:val="fr-CH"/>
        </w:rPr>
        <w:t>, Laura K. Stroik</w:t>
      </w:r>
      <w:r>
        <w:rPr>
          <w:rFonts w:ascii="Times New Roman" w:hAnsi="Times New Roman" w:cs="Times New Roman"/>
          <w:vertAlign w:val="superscript"/>
          <w:lang w:val="fr-CH"/>
        </w:rPr>
        <w:t>5</w:t>
      </w:r>
      <w:r w:rsidRPr="009F154D">
        <w:rPr>
          <w:rFonts w:ascii="Times New Roman" w:hAnsi="Times New Roman" w:cs="Times New Roman"/>
          <w:lang w:val="fr-CH"/>
        </w:rPr>
        <w:t>, Andrés F. Vanegas</w:t>
      </w:r>
      <w:r w:rsidRPr="009F154D">
        <w:rPr>
          <w:rFonts w:ascii="Times New Roman" w:hAnsi="Times New Roman" w:cs="Times New Roman"/>
          <w:vertAlign w:val="superscript"/>
          <w:lang w:val="fr-CH"/>
        </w:rPr>
        <w:t>6</w:t>
      </w:r>
      <w:r>
        <w:rPr>
          <w:rFonts w:ascii="Times New Roman" w:hAnsi="Times New Roman" w:cs="Times New Roman"/>
          <w:lang w:val="fr-CH"/>
        </w:rPr>
        <w:t xml:space="preserve">, </w:t>
      </w:r>
      <w:r w:rsidRPr="003C3CF1">
        <w:rPr>
          <w:rFonts w:ascii="Times New Roman" w:hAnsi="Times New Roman" w:cs="Times New Roman"/>
          <w:lang w:val="fr-CH"/>
        </w:rPr>
        <w:t>Melissa Tallman</w:t>
      </w:r>
      <w:r>
        <w:rPr>
          <w:rFonts w:ascii="Times New Roman" w:hAnsi="Times New Roman" w:cs="Times New Roman"/>
          <w:vertAlign w:val="superscript"/>
          <w:lang w:val="fr-CH"/>
        </w:rPr>
        <w:t>5</w:t>
      </w:r>
      <w:r w:rsidRPr="009F154D">
        <w:rPr>
          <w:rFonts w:ascii="Times New Roman" w:hAnsi="Times New Roman" w:cs="Times New Roman"/>
          <w:lang w:val="fr-CH"/>
        </w:rPr>
        <w:t xml:space="preserve"> </w:t>
      </w:r>
    </w:p>
    <w:p w14:paraId="4BD4B7C4" w14:textId="77777777" w:rsidR="00313B45" w:rsidRPr="009F154D" w:rsidRDefault="00313B45" w:rsidP="00313B45">
      <w:pPr>
        <w:jc w:val="center"/>
        <w:rPr>
          <w:rFonts w:ascii="Times New Roman" w:hAnsi="Times New Roman" w:cs="Times New Roman"/>
          <w:b/>
          <w:lang w:val="uz-Cyrl-UZ"/>
        </w:rPr>
      </w:pPr>
    </w:p>
    <w:p w14:paraId="3A9ABBC3" w14:textId="77777777" w:rsidR="00313B45" w:rsidRPr="009F154D" w:rsidRDefault="00313B45" w:rsidP="00313B45">
      <w:pPr>
        <w:rPr>
          <w:rFonts w:ascii="Times New Roman" w:hAnsi="Times New Roman" w:cs="Times New Roman"/>
          <w:lang w:val="es-MX"/>
        </w:rPr>
      </w:pPr>
      <w:r w:rsidRPr="009F154D">
        <w:rPr>
          <w:rFonts w:ascii="Times New Roman" w:hAnsi="Times New Roman" w:cs="Times New Roman"/>
          <w:vertAlign w:val="superscript"/>
          <w:lang w:val="es-MX"/>
        </w:rPr>
        <w:t>1</w:t>
      </w:r>
      <w:r w:rsidRPr="009F154D">
        <w:rPr>
          <w:rFonts w:ascii="Times New Roman" w:hAnsi="Times New Roman" w:cs="Times New Roman"/>
          <w:lang w:val="es-MX"/>
        </w:rPr>
        <w:t>Universidad del Rosario, Facultad de Ciencias Naturales, Grupo de Investigación Paleontología Neotropical Tradicional y Molecular (PaleoNeo), Bogotá, Colombia</w:t>
      </w:r>
    </w:p>
    <w:p w14:paraId="5D21EE59" w14:textId="77777777" w:rsidR="00313B45" w:rsidRPr="009F154D" w:rsidRDefault="00313B45" w:rsidP="00313B45">
      <w:pPr>
        <w:rPr>
          <w:rFonts w:ascii="Times New Roman" w:hAnsi="Times New Roman" w:cs="Times New Roman"/>
        </w:rPr>
      </w:pPr>
      <w:r w:rsidRPr="009F154D">
        <w:rPr>
          <w:rFonts w:ascii="Times New Roman" w:hAnsi="Times New Roman" w:cs="Times New Roman"/>
          <w:vertAlign w:val="superscript"/>
        </w:rPr>
        <w:t>2</w:t>
      </w:r>
      <w:r w:rsidRPr="009F154D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9F154D">
        <w:rPr>
          <w:rFonts w:ascii="Times New Roman" w:hAnsi="Times New Roman" w:cs="Times New Roman"/>
        </w:rPr>
        <w:t>Smithsonian Tropical Research Institute, Panamá, Republic of Panama </w:t>
      </w:r>
    </w:p>
    <w:p w14:paraId="79C1A33F" w14:textId="77777777" w:rsidR="00313B45" w:rsidRPr="009F154D" w:rsidRDefault="00313B45" w:rsidP="00313B45">
      <w:pPr>
        <w:rPr>
          <w:rFonts w:ascii="Times New Roman" w:hAnsi="Times New Roman" w:cs="Times New Roman"/>
          <w:vertAlign w:val="superscript"/>
          <w:lang w:val="es-MX"/>
        </w:rPr>
      </w:pPr>
      <w:r w:rsidRPr="009F154D">
        <w:rPr>
          <w:rFonts w:ascii="Times New Roman" w:hAnsi="Times New Roman" w:cs="Times New Roman"/>
          <w:vertAlign w:val="superscript"/>
          <w:lang w:val="es-MX"/>
        </w:rPr>
        <w:t>3</w:t>
      </w:r>
      <w:r w:rsidRPr="009F154D">
        <w:rPr>
          <w:rFonts w:ascii="Times New Roman" w:hAnsi="Times New Roman" w:cs="Times New Roman"/>
          <w:lang w:val="es-MX"/>
        </w:rPr>
        <w:t xml:space="preserve"> Departamento de Ciencias Biológicas, Universidad de Los Andes, Bogotá, Colombia</w:t>
      </w:r>
    </w:p>
    <w:p w14:paraId="14A09CB4" w14:textId="77777777" w:rsidR="00313B45" w:rsidRDefault="00313B45" w:rsidP="00313B45">
      <w:pPr>
        <w:rPr>
          <w:rFonts w:ascii="Times New Roman" w:hAnsi="Times New Roman" w:cs="Times New Roman"/>
          <w:lang w:val="es-MX"/>
        </w:rPr>
      </w:pPr>
      <w:r>
        <w:rPr>
          <w:rFonts w:ascii="Times New Roman" w:hAnsi="Times New Roman" w:cs="Times New Roman"/>
          <w:vertAlign w:val="superscript"/>
          <w:lang w:val="es-MX"/>
        </w:rPr>
        <w:t>4</w:t>
      </w:r>
      <w:r w:rsidRPr="009F154D">
        <w:rPr>
          <w:rFonts w:ascii="Times New Roman" w:hAnsi="Times New Roman" w:cs="Times New Roman"/>
          <w:lang w:val="es-MX"/>
        </w:rPr>
        <w:t xml:space="preserve"> Center for Functional Anatomy and Evolution, Johns Hopkins University School of Medicine, Baltimore, MD, USA</w:t>
      </w:r>
    </w:p>
    <w:p w14:paraId="70A85FC2" w14:textId="77777777" w:rsidR="00313B45" w:rsidRPr="009F154D" w:rsidRDefault="00313B45" w:rsidP="00313B45">
      <w:pPr>
        <w:rPr>
          <w:rFonts w:ascii="Times New Roman" w:hAnsi="Times New Roman" w:cs="Times New Roman"/>
          <w:lang w:val="es-MX"/>
        </w:rPr>
      </w:pPr>
      <w:r>
        <w:rPr>
          <w:rFonts w:ascii="Times New Roman" w:hAnsi="Times New Roman" w:cs="Times New Roman"/>
          <w:vertAlign w:val="superscript"/>
          <w:lang w:val="es-MX"/>
        </w:rPr>
        <w:t>5</w:t>
      </w:r>
      <w:r w:rsidRPr="009F154D">
        <w:rPr>
          <w:rFonts w:ascii="Times New Roman" w:hAnsi="Times New Roman" w:cs="Times New Roman"/>
          <w:lang w:val="es-MX"/>
        </w:rPr>
        <w:t>Department of Biomedical Sciences, Grand Valley State University, Allendale, MI, USA</w:t>
      </w:r>
    </w:p>
    <w:p w14:paraId="066E826D" w14:textId="77777777" w:rsidR="00313B45" w:rsidRPr="009F154D" w:rsidRDefault="00313B45" w:rsidP="00313B45">
      <w:pPr>
        <w:rPr>
          <w:rFonts w:ascii="Times New Roman" w:hAnsi="Times New Roman" w:cs="Times New Roman"/>
          <w:lang w:val="fr-CH"/>
        </w:rPr>
      </w:pPr>
      <w:r w:rsidRPr="009F154D">
        <w:rPr>
          <w:rFonts w:ascii="Times New Roman" w:hAnsi="Times New Roman" w:cs="Times New Roman"/>
          <w:vertAlign w:val="superscript"/>
          <w:lang w:val="fr-CH"/>
        </w:rPr>
        <w:t>6</w:t>
      </w:r>
      <w:r w:rsidRPr="009F154D">
        <w:rPr>
          <w:rFonts w:ascii="Times New Roman" w:hAnsi="Times New Roman" w:cs="Times New Roman"/>
          <w:lang w:val="fr-CH"/>
        </w:rPr>
        <w:t>Museo de Historia Natural la Tatacoa, La Victoria, Huila, Colombia.</w:t>
      </w:r>
    </w:p>
    <w:p w14:paraId="588E4745" w14:textId="77777777" w:rsidR="00313B45" w:rsidRPr="009F154D" w:rsidRDefault="00313B45" w:rsidP="00313B45">
      <w:pPr>
        <w:rPr>
          <w:rFonts w:ascii="Times New Roman" w:hAnsi="Times New Roman" w:cs="Times New Roman"/>
          <w:b/>
          <w:lang w:val="uz-Cyrl-UZ"/>
        </w:rPr>
      </w:pPr>
      <w:r w:rsidRPr="009F154D">
        <w:rPr>
          <w:rFonts w:ascii="Times New Roman" w:hAnsi="Times New Roman" w:cs="Times New Roman"/>
          <w:b/>
          <w:vertAlign w:val="superscript"/>
          <w:lang w:val="uz-Cyrl-UZ"/>
        </w:rPr>
        <w:t>*</w:t>
      </w:r>
      <w:r w:rsidRPr="009F154D">
        <w:rPr>
          <w:rFonts w:ascii="Times New Roman" w:hAnsi="Times New Roman" w:cs="Times New Roman"/>
          <w:b/>
          <w:lang w:val="uz-Cyrl-UZ"/>
        </w:rPr>
        <w:t xml:space="preserve">Correspondence: </w:t>
      </w:r>
      <w:r w:rsidRPr="009F154D">
        <w:rPr>
          <w:rFonts w:ascii="Times New Roman" w:hAnsi="Times New Roman" w:cs="Times New Roman"/>
          <w:lang w:val="es-MX"/>
        </w:rPr>
        <w:t>e-mail: edwin.cadena@urosario.edu.co (E-A. C)</w:t>
      </w:r>
    </w:p>
    <w:p w14:paraId="131090C4" w14:textId="77777777" w:rsidR="0089359F" w:rsidRDefault="0089359F" w:rsidP="00837AB1">
      <w:pPr>
        <w:rPr>
          <w:rFonts w:ascii="Times New Roman" w:hAnsi="Times New Roman" w:cs="Times New Roman"/>
          <w:b/>
        </w:rPr>
      </w:pPr>
    </w:p>
    <w:p w14:paraId="7D8E59D5" w14:textId="77777777" w:rsidR="0089359F" w:rsidRDefault="0089359F" w:rsidP="00837AB1">
      <w:pPr>
        <w:rPr>
          <w:rFonts w:ascii="Times New Roman" w:hAnsi="Times New Roman" w:cs="Times New Roman"/>
          <w:b/>
        </w:rPr>
      </w:pPr>
    </w:p>
    <w:p w14:paraId="49834CD8" w14:textId="459C68D1" w:rsidR="00837AB1" w:rsidRPr="00EA7A42" w:rsidRDefault="0089359F" w:rsidP="00837AB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le S3</w:t>
      </w:r>
      <w:r w:rsidR="00837AB1" w:rsidRPr="00EA7A42">
        <w:rPr>
          <w:rFonts w:ascii="Times New Roman" w:hAnsi="Times New Roman" w:cs="Times New Roman"/>
          <w:b/>
        </w:rPr>
        <w:t>. Changes to the character-taxon matrix of Joyce et al (2021)</w:t>
      </w:r>
    </w:p>
    <w:p w14:paraId="7F91B488" w14:textId="77777777" w:rsidR="00837AB1" w:rsidRPr="00B85685" w:rsidRDefault="00837AB1">
      <w:pPr>
        <w:rPr>
          <w:rFonts w:ascii="Times New Roman" w:hAnsi="Times New Roman" w:cs="Times New Roman"/>
        </w:rPr>
      </w:pPr>
    </w:p>
    <w:p w14:paraId="0B4E1D01" w14:textId="77777777" w:rsidR="00751975" w:rsidRPr="00B85685" w:rsidRDefault="00751975" w:rsidP="00751975">
      <w:pPr>
        <w:rPr>
          <w:rFonts w:ascii="Times New Roman" w:hAnsi="Times New Roman" w:cs="Times New Roman"/>
          <w:i/>
        </w:rPr>
      </w:pPr>
      <w:r w:rsidRPr="00B85685">
        <w:rPr>
          <w:rFonts w:ascii="Times New Roman" w:hAnsi="Times New Roman" w:cs="Times New Roman"/>
          <w:i/>
        </w:rPr>
        <w:t>Changes to characters definition or states</w:t>
      </w:r>
    </w:p>
    <w:p w14:paraId="4EBB6982" w14:textId="77777777" w:rsidR="00751975" w:rsidRPr="00B85685" w:rsidRDefault="00751975" w:rsidP="00751975">
      <w:pPr>
        <w:rPr>
          <w:rFonts w:ascii="Times New Roman" w:hAnsi="Times New Roman" w:cs="Times New Roman"/>
        </w:rPr>
      </w:pPr>
    </w:p>
    <w:p w14:paraId="06CB7845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  <w:b/>
        </w:rPr>
        <w:t>Character 75.</w:t>
      </w:r>
      <w:r w:rsidRPr="00B85685">
        <w:rPr>
          <w:rFonts w:ascii="Times New Roman" w:hAnsi="Times New Roman" w:cs="Times New Roman"/>
        </w:rPr>
        <w:t xml:space="preserve"> Secondary palate. 0= absent; 1= present, medially opened; 2= present, formed by medially fused palatines. </w:t>
      </w:r>
      <w:r w:rsidRPr="00B85685">
        <w:rPr>
          <w:rFonts w:ascii="Times New Roman" w:hAnsi="Times New Roman" w:cs="Times New Roman"/>
          <w:i/>
        </w:rPr>
        <w:t>Remarks.</w:t>
      </w:r>
      <w:r w:rsidRPr="00B85685">
        <w:rPr>
          <w:rFonts w:ascii="Times New Roman" w:hAnsi="Times New Roman" w:cs="Times New Roman"/>
        </w:rPr>
        <w:t xml:space="preserve"> A third state was added to clarify the condition in </w:t>
      </w:r>
      <w:proofErr w:type="spellStart"/>
      <w:r w:rsidRPr="00B85685">
        <w:rPr>
          <w:rFonts w:ascii="Times New Roman" w:hAnsi="Times New Roman" w:cs="Times New Roman"/>
          <w:i/>
        </w:rPr>
        <w:t>Stupendemys</w:t>
      </w:r>
      <w:proofErr w:type="spellEnd"/>
      <w:r w:rsidRPr="00B85685">
        <w:rPr>
          <w:rFonts w:ascii="Times New Roman" w:hAnsi="Times New Roman" w:cs="Times New Roman"/>
          <w:i/>
        </w:rPr>
        <w:t xml:space="preserve"> </w:t>
      </w:r>
      <w:proofErr w:type="spellStart"/>
      <w:r w:rsidRPr="00B85685">
        <w:rPr>
          <w:rFonts w:ascii="Times New Roman" w:hAnsi="Times New Roman" w:cs="Times New Roman"/>
          <w:i/>
        </w:rPr>
        <w:t>geographica</w:t>
      </w:r>
      <w:proofErr w:type="spellEnd"/>
      <w:r w:rsidRPr="00B85685">
        <w:rPr>
          <w:rFonts w:ascii="Times New Roman" w:hAnsi="Times New Roman" w:cs="Times New Roman"/>
        </w:rPr>
        <w:t xml:space="preserve"> and other </w:t>
      </w:r>
      <w:proofErr w:type="spellStart"/>
      <w:r w:rsidRPr="00B85685">
        <w:rPr>
          <w:rFonts w:ascii="Times New Roman" w:hAnsi="Times New Roman" w:cs="Times New Roman"/>
        </w:rPr>
        <w:t>podocnemidids</w:t>
      </w:r>
      <w:proofErr w:type="spellEnd"/>
      <w:r w:rsidRPr="00B85685">
        <w:rPr>
          <w:rFonts w:ascii="Times New Roman" w:hAnsi="Times New Roman" w:cs="Times New Roman"/>
        </w:rPr>
        <w:t xml:space="preserve"> with presence of this feature formed differently.</w:t>
      </w:r>
    </w:p>
    <w:p w14:paraId="46D1B2F4" w14:textId="77777777" w:rsidR="00751975" w:rsidRPr="00B85685" w:rsidRDefault="00751975" w:rsidP="00751975">
      <w:pPr>
        <w:rPr>
          <w:rFonts w:ascii="Times New Roman" w:hAnsi="Times New Roman" w:cs="Times New Roman"/>
        </w:rPr>
      </w:pPr>
    </w:p>
    <w:p w14:paraId="75CB03D8" w14:textId="77777777" w:rsidR="00751975" w:rsidRPr="00B85685" w:rsidRDefault="00751975" w:rsidP="00751975">
      <w:pPr>
        <w:rPr>
          <w:rFonts w:ascii="Times New Roman" w:hAnsi="Times New Roman" w:cs="Times New Roman"/>
          <w:i/>
        </w:rPr>
      </w:pPr>
      <w:r w:rsidRPr="00B85685">
        <w:rPr>
          <w:rFonts w:ascii="Times New Roman" w:hAnsi="Times New Roman" w:cs="Times New Roman"/>
          <w:i/>
        </w:rPr>
        <w:t>Changes to characters coding</w:t>
      </w:r>
    </w:p>
    <w:p w14:paraId="085F6112" w14:textId="77777777" w:rsidR="00751975" w:rsidRPr="00B85685" w:rsidRDefault="00751975" w:rsidP="00751975">
      <w:pPr>
        <w:rPr>
          <w:rFonts w:ascii="Times New Roman" w:hAnsi="Times New Roman" w:cs="Times New Roman"/>
          <w:i/>
        </w:rPr>
      </w:pPr>
    </w:p>
    <w:p w14:paraId="4E1B9CB8" w14:textId="77777777" w:rsidR="00751975" w:rsidRPr="00B85685" w:rsidRDefault="00751975" w:rsidP="00751975">
      <w:pPr>
        <w:rPr>
          <w:rFonts w:ascii="Times New Roman" w:hAnsi="Times New Roman" w:cs="Times New Roman"/>
          <w:i/>
        </w:rPr>
      </w:pPr>
      <w:proofErr w:type="spellStart"/>
      <w:r w:rsidRPr="00B85685">
        <w:rPr>
          <w:rFonts w:ascii="Times New Roman" w:hAnsi="Times New Roman" w:cs="Times New Roman"/>
          <w:i/>
        </w:rPr>
        <w:t>Caninemys</w:t>
      </w:r>
      <w:proofErr w:type="spellEnd"/>
      <w:r w:rsidRPr="00B85685">
        <w:rPr>
          <w:rFonts w:ascii="Times New Roman" w:hAnsi="Times New Roman" w:cs="Times New Roman"/>
          <w:i/>
        </w:rPr>
        <w:t xml:space="preserve"> </w:t>
      </w:r>
      <w:proofErr w:type="spellStart"/>
      <w:r w:rsidRPr="00B85685">
        <w:rPr>
          <w:rFonts w:ascii="Times New Roman" w:hAnsi="Times New Roman" w:cs="Times New Roman"/>
          <w:i/>
        </w:rPr>
        <w:t>tridentata</w:t>
      </w:r>
      <w:proofErr w:type="spellEnd"/>
    </w:p>
    <w:p w14:paraId="14582CFE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8. From “?” to “1”</w:t>
      </w:r>
    </w:p>
    <w:p w14:paraId="15C2C034" w14:textId="77777777" w:rsidR="00751975" w:rsidRPr="00B85685" w:rsidRDefault="00751975" w:rsidP="00751975">
      <w:pPr>
        <w:rPr>
          <w:rFonts w:ascii="Times New Roman" w:hAnsi="Times New Roman" w:cs="Times New Roman"/>
          <w:b/>
          <w:bCs/>
        </w:rPr>
      </w:pPr>
      <w:r w:rsidRPr="00B85685">
        <w:rPr>
          <w:rFonts w:ascii="Times New Roman" w:hAnsi="Times New Roman" w:cs="Times New Roman"/>
        </w:rPr>
        <w:t xml:space="preserve">Character 19. </w:t>
      </w:r>
      <w:proofErr w:type="spellStart"/>
      <w:r w:rsidRPr="00B85685">
        <w:rPr>
          <w:rFonts w:ascii="Times New Roman" w:hAnsi="Times New Roman" w:cs="Times New Roman"/>
          <w:i/>
        </w:rPr>
        <w:t>Caninemys</w:t>
      </w:r>
      <w:proofErr w:type="spellEnd"/>
      <w:r w:rsidRPr="00B85685">
        <w:rPr>
          <w:rFonts w:ascii="Times New Roman" w:hAnsi="Times New Roman" w:cs="Times New Roman"/>
          <w:i/>
        </w:rPr>
        <w:t xml:space="preserve"> </w:t>
      </w:r>
      <w:proofErr w:type="spellStart"/>
      <w:r w:rsidRPr="00B85685">
        <w:rPr>
          <w:rFonts w:ascii="Times New Roman" w:hAnsi="Times New Roman" w:cs="Times New Roman"/>
          <w:i/>
        </w:rPr>
        <w:t>tridentata</w:t>
      </w:r>
      <w:proofErr w:type="spellEnd"/>
      <w:r w:rsidRPr="00B85685">
        <w:rPr>
          <w:rFonts w:ascii="Times New Roman" w:hAnsi="Times New Roman" w:cs="Times New Roman"/>
        </w:rPr>
        <w:t xml:space="preserve"> from “1” to “0”, based on </w:t>
      </w:r>
      <w:r w:rsidRPr="00B85685">
        <w:rPr>
          <w:rFonts w:ascii="Times New Roman" w:hAnsi="Times New Roman" w:cs="Times New Roman"/>
          <w:bCs/>
        </w:rPr>
        <w:t>DNPM-MCT-1496-R</w:t>
      </w:r>
      <w:r w:rsidRPr="00B85685">
        <w:rPr>
          <w:rFonts w:ascii="Times New Roman" w:hAnsi="Times New Roman" w:cs="Times New Roman"/>
          <w:b/>
          <w:bCs/>
        </w:rPr>
        <w:t xml:space="preserve"> </w:t>
      </w:r>
    </w:p>
    <w:p w14:paraId="6B5439A5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21. From “0” to “?”</w:t>
      </w:r>
    </w:p>
    <w:p w14:paraId="193455F8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24. From “?” to “1”</w:t>
      </w:r>
    </w:p>
    <w:p w14:paraId="07D2DBA5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26. From “0” to “1”</w:t>
      </w:r>
    </w:p>
    <w:p w14:paraId="3F410688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29. From “1” to “0”</w:t>
      </w:r>
    </w:p>
    <w:p w14:paraId="3CA47516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33. From “?” to “1”</w:t>
      </w:r>
    </w:p>
    <w:p w14:paraId="0C2C9321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47. From “0” to “1”</w:t>
      </w:r>
    </w:p>
    <w:p w14:paraId="25150D11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48. From “0” to “1”</w:t>
      </w:r>
    </w:p>
    <w:p w14:paraId="33A301DE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57. From “0” to “1”</w:t>
      </w:r>
    </w:p>
    <w:p w14:paraId="0F8B8070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71. From “?” to “0”</w:t>
      </w:r>
    </w:p>
    <w:p w14:paraId="75CAF38B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72. From “?” to “1”</w:t>
      </w:r>
    </w:p>
    <w:p w14:paraId="05EE17CE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89. From “1” to “0”</w:t>
      </w:r>
    </w:p>
    <w:p w14:paraId="1A13FA80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96. From “?” to “2”</w:t>
      </w:r>
    </w:p>
    <w:p w14:paraId="0B7DD0FA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03. From “?” to “1”</w:t>
      </w:r>
    </w:p>
    <w:p w14:paraId="74C6BD71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08. From “?” to “0”</w:t>
      </w:r>
    </w:p>
    <w:p w14:paraId="075E81DA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lastRenderedPageBreak/>
        <w:t>Character 117. From “1” to “0”</w:t>
      </w:r>
    </w:p>
    <w:p w14:paraId="4FA84DF4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20. From “?” to “0”</w:t>
      </w:r>
    </w:p>
    <w:p w14:paraId="06C3679B" w14:textId="77777777" w:rsidR="00751975" w:rsidRPr="00B85685" w:rsidRDefault="00751975" w:rsidP="00751975">
      <w:pPr>
        <w:rPr>
          <w:rFonts w:ascii="Times New Roman" w:hAnsi="Times New Roman" w:cs="Times New Roman"/>
        </w:rPr>
      </w:pPr>
    </w:p>
    <w:p w14:paraId="116A503F" w14:textId="77777777" w:rsidR="00751975" w:rsidRPr="00B85685" w:rsidRDefault="00751975" w:rsidP="00751975">
      <w:pPr>
        <w:rPr>
          <w:rFonts w:ascii="Times New Roman" w:hAnsi="Times New Roman" w:cs="Times New Roman"/>
          <w:i/>
        </w:rPr>
      </w:pPr>
      <w:proofErr w:type="spellStart"/>
      <w:r w:rsidRPr="00B85685">
        <w:rPr>
          <w:rFonts w:ascii="Times New Roman" w:hAnsi="Times New Roman" w:cs="Times New Roman"/>
          <w:i/>
        </w:rPr>
        <w:t>Erymnochelys</w:t>
      </w:r>
      <w:proofErr w:type="spellEnd"/>
      <w:r w:rsidRPr="00B85685">
        <w:rPr>
          <w:rFonts w:ascii="Times New Roman" w:hAnsi="Times New Roman" w:cs="Times New Roman"/>
          <w:i/>
        </w:rPr>
        <w:t xml:space="preserve"> </w:t>
      </w:r>
      <w:proofErr w:type="spellStart"/>
      <w:r w:rsidRPr="00B85685">
        <w:rPr>
          <w:rFonts w:ascii="Times New Roman" w:hAnsi="Times New Roman" w:cs="Times New Roman"/>
          <w:i/>
        </w:rPr>
        <w:t>madagascariensis</w:t>
      </w:r>
      <w:proofErr w:type="spellEnd"/>
    </w:p>
    <w:p w14:paraId="3695376F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25. From “?” to “0” based on SMF-33056</w:t>
      </w:r>
    </w:p>
    <w:p w14:paraId="157C8028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29. From “1” to “0”</w:t>
      </w:r>
    </w:p>
    <w:p w14:paraId="644D4869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57. From “0” to “0&amp;1”</w:t>
      </w:r>
    </w:p>
    <w:p w14:paraId="03DFC1BC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60. From “1” to “0”</w:t>
      </w:r>
    </w:p>
    <w:p w14:paraId="3A17F7C1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74. From “0” to “0&amp;1”</w:t>
      </w:r>
    </w:p>
    <w:p w14:paraId="44887244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209. From “0” to “0&amp;1”</w:t>
      </w:r>
    </w:p>
    <w:p w14:paraId="41947BA9" w14:textId="77777777" w:rsidR="00751975" w:rsidRPr="00B85685" w:rsidRDefault="00751975" w:rsidP="00751975">
      <w:pPr>
        <w:rPr>
          <w:rFonts w:ascii="Times New Roman" w:hAnsi="Times New Roman" w:cs="Times New Roman"/>
          <w:i/>
        </w:rPr>
      </w:pPr>
    </w:p>
    <w:p w14:paraId="7858DDE1" w14:textId="77777777" w:rsidR="00751975" w:rsidRPr="00B85685" w:rsidRDefault="00751975" w:rsidP="00751975">
      <w:pPr>
        <w:rPr>
          <w:rFonts w:ascii="Times New Roman" w:hAnsi="Times New Roman" w:cs="Times New Roman"/>
          <w:i/>
        </w:rPr>
      </w:pPr>
      <w:proofErr w:type="spellStart"/>
      <w:r w:rsidRPr="00B85685">
        <w:rPr>
          <w:rFonts w:ascii="Times New Roman" w:hAnsi="Times New Roman" w:cs="Times New Roman"/>
          <w:i/>
        </w:rPr>
        <w:t>Peltocephalus</w:t>
      </w:r>
      <w:proofErr w:type="spellEnd"/>
      <w:r w:rsidRPr="00B85685">
        <w:rPr>
          <w:rFonts w:ascii="Times New Roman" w:hAnsi="Times New Roman" w:cs="Times New Roman"/>
          <w:i/>
        </w:rPr>
        <w:t xml:space="preserve"> </w:t>
      </w:r>
      <w:proofErr w:type="spellStart"/>
      <w:r w:rsidRPr="00B85685">
        <w:rPr>
          <w:rFonts w:ascii="Times New Roman" w:hAnsi="Times New Roman" w:cs="Times New Roman"/>
          <w:i/>
        </w:rPr>
        <w:t>dumerilianus</w:t>
      </w:r>
      <w:proofErr w:type="spellEnd"/>
    </w:p>
    <w:p w14:paraId="0444F8A1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25. From “?” to “0”, based on SMF-40169</w:t>
      </w:r>
    </w:p>
    <w:p w14:paraId="6502DD93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49. From “0” to “0&amp;2”</w:t>
      </w:r>
    </w:p>
    <w:p w14:paraId="39FB4D3C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52. From “1” to “2”</w:t>
      </w:r>
    </w:p>
    <w:p w14:paraId="78CEC1CC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60. From “1” to “0”</w:t>
      </w:r>
    </w:p>
    <w:p w14:paraId="2EEDA87F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74. From “0” to “0&amp;1”</w:t>
      </w:r>
    </w:p>
    <w:p w14:paraId="6E65CD80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208. From “2” to “1”</w:t>
      </w:r>
    </w:p>
    <w:p w14:paraId="52899EA3" w14:textId="77777777" w:rsidR="00751975" w:rsidRPr="00B85685" w:rsidRDefault="00751975" w:rsidP="00751975">
      <w:pPr>
        <w:rPr>
          <w:rFonts w:ascii="Times New Roman" w:hAnsi="Times New Roman" w:cs="Times New Roman"/>
          <w:i/>
        </w:rPr>
      </w:pPr>
    </w:p>
    <w:p w14:paraId="0497A5DD" w14:textId="77777777" w:rsidR="00751975" w:rsidRPr="00B85685" w:rsidRDefault="00751975" w:rsidP="00751975">
      <w:pPr>
        <w:rPr>
          <w:rFonts w:ascii="Times New Roman" w:hAnsi="Times New Roman" w:cs="Times New Roman"/>
          <w:i/>
        </w:rPr>
      </w:pPr>
      <w:proofErr w:type="spellStart"/>
      <w:r w:rsidRPr="00B85685">
        <w:rPr>
          <w:rFonts w:ascii="Times New Roman" w:hAnsi="Times New Roman" w:cs="Times New Roman"/>
          <w:i/>
        </w:rPr>
        <w:t>Podocnemis</w:t>
      </w:r>
      <w:proofErr w:type="spellEnd"/>
      <w:r w:rsidRPr="00B85685">
        <w:rPr>
          <w:rFonts w:ascii="Times New Roman" w:hAnsi="Times New Roman" w:cs="Times New Roman"/>
          <w:i/>
        </w:rPr>
        <w:t xml:space="preserve"> </w:t>
      </w:r>
      <w:proofErr w:type="spellStart"/>
      <w:r w:rsidRPr="00B85685">
        <w:rPr>
          <w:rFonts w:ascii="Times New Roman" w:hAnsi="Times New Roman" w:cs="Times New Roman"/>
          <w:i/>
        </w:rPr>
        <w:t>bassleri</w:t>
      </w:r>
      <w:proofErr w:type="spellEnd"/>
    </w:p>
    <w:p w14:paraId="48C2D02C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65. From “?” to “0”</w:t>
      </w:r>
    </w:p>
    <w:p w14:paraId="74B90D5C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66. From “?” to “1”</w:t>
      </w:r>
    </w:p>
    <w:p w14:paraId="7A427968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67. From “?” to “0”</w:t>
      </w:r>
    </w:p>
    <w:p w14:paraId="633875B4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68. From “?” to “1”</w:t>
      </w:r>
    </w:p>
    <w:p w14:paraId="08085C07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69. From “?” to “0”</w:t>
      </w:r>
    </w:p>
    <w:p w14:paraId="43BF1FA8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70. From “?” to “0”</w:t>
      </w:r>
    </w:p>
    <w:p w14:paraId="162E42D4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71. From “?” to “0”</w:t>
      </w:r>
    </w:p>
    <w:p w14:paraId="07C68DD8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25. From “?” to “0”</w:t>
      </w:r>
    </w:p>
    <w:p w14:paraId="673C4E3D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26. From “?” to “0”</w:t>
      </w:r>
    </w:p>
    <w:p w14:paraId="0F9271E6" w14:textId="77777777" w:rsidR="00751975" w:rsidRPr="00B85685" w:rsidRDefault="00751975" w:rsidP="00751975">
      <w:pPr>
        <w:rPr>
          <w:rFonts w:ascii="Times New Roman" w:hAnsi="Times New Roman" w:cs="Times New Roman"/>
        </w:rPr>
      </w:pPr>
    </w:p>
    <w:p w14:paraId="00284213" w14:textId="77777777" w:rsidR="00751975" w:rsidRPr="00B85685" w:rsidRDefault="00751975" w:rsidP="00751975">
      <w:pPr>
        <w:rPr>
          <w:rFonts w:ascii="Times New Roman" w:hAnsi="Times New Roman" w:cs="Times New Roman"/>
          <w:i/>
        </w:rPr>
      </w:pPr>
      <w:proofErr w:type="spellStart"/>
      <w:r w:rsidRPr="00B85685">
        <w:rPr>
          <w:rFonts w:ascii="Times New Roman" w:hAnsi="Times New Roman" w:cs="Times New Roman"/>
          <w:i/>
        </w:rPr>
        <w:t>Podocnemis</w:t>
      </w:r>
      <w:proofErr w:type="spellEnd"/>
      <w:r w:rsidRPr="00B85685">
        <w:rPr>
          <w:rFonts w:ascii="Times New Roman" w:hAnsi="Times New Roman" w:cs="Times New Roman"/>
          <w:i/>
        </w:rPr>
        <w:t xml:space="preserve"> </w:t>
      </w:r>
      <w:proofErr w:type="spellStart"/>
      <w:r w:rsidRPr="00B85685">
        <w:rPr>
          <w:rFonts w:ascii="Times New Roman" w:hAnsi="Times New Roman" w:cs="Times New Roman"/>
          <w:i/>
        </w:rPr>
        <w:t>erythrocephala</w:t>
      </w:r>
      <w:proofErr w:type="spellEnd"/>
    </w:p>
    <w:p w14:paraId="237B8B40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67. From “-” to “0”</w:t>
      </w:r>
    </w:p>
    <w:p w14:paraId="5599E081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69. From “-” to “0”</w:t>
      </w:r>
    </w:p>
    <w:p w14:paraId="0B469D51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208. From “2” to “1”</w:t>
      </w:r>
    </w:p>
    <w:p w14:paraId="2F0DE7D8" w14:textId="77777777" w:rsidR="00751975" w:rsidRPr="00B85685" w:rsidRDefault="00751975" w:rsidP="00751975">
      <w:pPr>
        <w:rPr>
          <w:rFonts w:ascii="Times New Roman" w:hAnsi="Times New Roman" w:cs="Times New Roman"/>
        </w:rPr>
      </w:pPr>
    </w:p>
    <w:p w14:paraId="438424E2" w14:textId="77777777" w:rsidR="00751975" w:rsidRPr="00B85685" w:rsidRDefault="00751975" w:rsidP="00751975">
      <w:pPr>
        <w:rPr>
          <w:rFonts w:ascii="Times New Roman" w:hAnsi="Times New Roman" w:cs="Times New Roman"/>
          <w:i/>
        </w:rPr>
      </w:pPr>
      <w:proofErr w:type="spellStart"/>
      <w:r w:rsidRPr="00B85685">
        <w:rPr>
          <w:rFonts w:ascii="Times New Roman" w:hAnsi="Times New Roman" w:cs="Times New Roman"/>
          <w:i/>
        </w:rPr>
        <w:t>Podocnemis</w:t>
      </w:r>
      <w:proofErr w:type="spellEnd"/>
      <w:r w:rsidRPr="00B85685">
        <w:rPr>
          <w:rFonts w:ascii="Times New Roman" w:hAnsi="Times New Roman" w:cs="Times New Roman"/>
          <w:i/>
        </w:rPr>
        <w:t xml:space="preserve"> </w:t>
      </w:r>
      <w:proofErr w:type="spellStart"/>
      <w:r w:rsidRPr="00B85685">
        <w:rPr>
          <w:rFonts w:ascii="Times New Roman" w:hAnsi="Times New Roman" w:cs="Times New Roman"/>
          <w:i/>
        </w:rPr>
        <w:t>expansa</w:t>
      </w:r>
      <w:proofErr w:type="spellEnd"/>
    </w:p>
    <w:p w14:paraId="3F87BCA8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52. From “?” to “0&amp;1”</w:t>
      </w:r>
    </w:p>
    <w:p w14:paraId="555D489B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65. From “1” to “0”</w:t>
      </w:r>
    </w:p>
    <w:p w14:paraId="76B73866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66. From “-” to “1”</w:t>
      </w:r>
    </w:p>
    <w:p w14:paraId="6DFB95F1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67. From “-” to “0”</w:t>
      </w:r>
    </w:p>
    <w:p w14:paraId="67B4262D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68. From “-” to “1”</w:t>
      </w:r>
    </w:p>
    <w:p w14:paraId="05296E48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69. From “-” to “0”</w:t>
      </w:r>
    </w:p>
    <w:p w14:paraId="21788325" w14:textId="77777777" w:rsidR="00751975" w:rsidRPr="00B85685" w:rsidRDefault="00751975" w:rsidP="00751975">
      <w:pPr>
        <w:rPr>
          <w:rFonts w:ascii="Times New Roman" w:hAnsi="Times New Roman" w:cs="Times New Roman"/>
        </w:rPr>
      </w:pPr>
      <w:bookmarkStart w:id="1" w:name="OLE_LINK1"/>
      <w:bookmarkStart w:id="2" w:name="OLE_LINK2"/>
      <w:r w:rsidRPr="00B85685">
        <w:rPr>
          <w:rFonts w:ascii="Times New Roman" w:hAnsi="Times New Roman" w:cs="Times New Roman"/>
        </w:rPr>
        <w:t>Character 209. From “0” to “0&amp;1”</w:t>
      </w:r>
    </w:p>
    <w:bookmarkEnd w:id="1"/>
    <w:bookmarkEnd w:id="2"/>
    <w:p w14:paraId="274BE4C1" w14:textId="77777777" w:rsidR="00751975" w:rsidRPr="00B85685" w:rsidRDefault="00751975" w:rsidP="00751975">
      <w:pPr>
        <w:rPr>
          <w:rFonts w:ascii="Times New Roman" w:hAnsi="Times New Roman" w:cs="Times New Roman"/>
        </w:rPr>
      </w:pPr>
    </w:p>
    <w:p w14:paraId="25939070" w14:textId="77777777" w:rsidR="00751975" w:rsidRPr="00B85685" w:rsidRDefault="00751975" w:rsidP="00751975">
      <w:pPr>
        <w:rPr>
          <w:rFonts w:ascii="Times New Roman" w:hAnsi="Times New Roman" w:cs="Times New Roman"/>
          <w:i/>
        </w:rPr>
      </w:pPr>
      <w:proofErr w:type="spellStart"/>
      <w:r w:rsidRPr="00B85685">
        <w:rPr>
          <w:rFonts w:ascii="Times New Roman" w:hAnsi="Times New Roman" w:cs="Times New Roman"/>
          <w:i/>
        </w:rPr>
        <w:t>Podocnemis</w:t>
      </w:r>
      <w:proofErr w:type="spellEnd"/>
      <w:r w:rsidRPr="00B85685">
        <w:rPr>
          <w:rFonts w:ascii="Times New Roman" w:hAnsi="Times New Roman" w:cs="Times New Roman"/>
          <w:i/>
        </w:rPr>
        <w:t xml:space="preserve"> </w:t>
      </w:r>
      <w:proofErr w:type="spellStart"/>
      <w:r w:rsidRPr="00B85685">
        <w:rPr>
          <w:rFonts w:ascii="Times New Roman" w:hAnsi="Times New Roman" w:cs="Times New Roman"/>
          <w:i/>
        </w:rPr>
        <w:t>lewyana</w:t>
      </w:r>
      <w:proofErr w:type="spellEnd"/>
      <w:r w:rsidRPr="00B85685">
        <w:rPr>
          <w:rFonts w:ascii="Times New Roman" w:hAnsi="Times New Roman" w:cs="Times New Roman"/>
          <w:i/>
        </w:rPr>
        <w:t xml:space="preserve"> </w:t>
      </w:r>
    </w:p>
    <w:p w14:paraId="2918E7BD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2. From “?” to “0”</w:t>
      </w:r>
    </w:p>
    <w:p w14:paraId="3B7F0957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7. From “?” to “0”</w:t>
      </w:r>
    </w:p>
    <w:p w14:paraId="1396139E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3. From “?” to “0”</w:t>
      </w:r>
    </w:p>
    <w:p w14:paraId="7F7B5309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4. From “?” to “1”</w:t>
      </w:r>
    </w:p>
    <w:p w14:paraId="392D7AC7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8. From “?” to “1”</w:t>
      </w:r>
    </w:p>
    <w:p w14:paraId="20CBFD89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21. From “?” to “0”</w:t>
      </w:r>
    </w:p>
    <w:p w14:paraId="4CCA310F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33. From “?” to “1”</w:t>
      </w:r>
    </w:p>
    <w:p w14:paraId="03C8E073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34. From “?” to “0”</w:t>
      </w:r>
    </w:p>
    <w:p w14:paraId="4C5740A4" w14:textId="77777777" w:rsidR="00751975" w:rsidRPr="00B85685" w:rsidRDefault="00751975" w:rsidP="00751975">
      <w:pPr>
        <w:rPr>
          <w:rFonts w:ascii="Times New Roman" w:hAnsi="Times New Roman" w:cs="Times New Roman"/>
          <w:i/>
        </w:rPr>
      </w:pPr>
      <w:r w:rsidRPr="00B85685">
        <w:rPr>
          <w:rFonts w:ascii="Times New Roman" w:hAnsi="Times New Roman" w:cs="Times New Roman"/>
        </w:rPr>
        <w:t>Character 35. From “?” to “0”</w:t>
      </w:r>
    </w:p>
    <w:p w14:paraId="4A57BB81" w14:textId="77777777" w:rsidR="00751975" w:rsidRPr="00B85685" w:rsidRDefault="00751975" w:rsidP="00751975">
      <w:pPr>
        <w:rPr>
          <w:rFonts w:ascii="Times New Roman" w:hAnsi="Times New Roman" w:cs="Times New Roman"/>
          <w:i/>
        </w:rPr>
      </w:pPr>
      <w:r w:rsidRPr="00B85685">
        <w:rPr>
          <w:rFonts w:ascii="Times New Roman" w:hAnsi="Times New Roman" w:cs="Times New Roman"/>
        </w:rPr>
        <w:t>Character 37. From “?” to “0”</w:t>
      </w:r>
    </w:p>
    <w:p w14:paraId="22C11B3B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38. From “?” to “0”</w:t>
      </w:r>
    </w:p>
    <w:p w14:paraId="653E7854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39. From “?” to “0”</w:t>
      </w:r>
    </w:p>
    <w:p w14:paraId="289B1CD0" w14:textId="77777777" w:rsidR="00751975" w:rsidRPr="00B85685" w:rsidRDefault="00751975" w:rsidP="00751975">
      <w:pPr>
        <w:rPr>
          <w:rFonts w:ascii="Times New Roman" w:hAnsi="Times New Roman" w:cs="Times New Roman"/>
          <w:i/>
        </w:rPr>
      </w:pPr>
      <w:r w:rsidRPr="00B85685">
        <w:rPr>
          <w:rFonts w:ascii="Times New Roman" w:hAnsi="Times New Roman" w:cs="Times New Roman"/>
        </w:rPr>
        <w:t>Character 42. From “?” to “0”</w:t>
      </w:r>
    </w:p>
    <w:p w14:paraId="61AD196C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43. From “?” to “0”</w:t>
      </w:r>
    </w:p>
    <w:p w14:paraId="48B53779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44. From “?” to “1”</w:t>
      </w:r>
    </w:p>
    <w:p w14:paraId="6B1E04BB" w14:textId="77777777" w:rsidR="00751975" w:rsidRPr="00B85685" w:rsidRDefault="00751975" w:rsidP="00751975">
      <w:pPr>
        <w:rPr>
          <w:rFonts w:ascii="Times New Roman" w:hAnsi="Times New Roman" w:cs="Times New Roman"/>
          <w:i/>
        </w:rPr>
      </w:pPr>
      <w:r w:rsidRPr="00B85685">
        <w:rPr>
          <w:rFonts w:ascii="Times New Roman" w:hAnsi="Times New Roman" w:cs="Times New Roman"/>
        </w:rPr>
        <w:t>Character 51. From “?” to “0”</w:t>
      </w:r>
    </w:p>
    <w:p w14:paraId="79A869B9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52. From “?” to “0&amp;1”</w:t>
      </w:r>
    </w:p>
    <w:p w14:paraId="4CECDEB5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53. From “?” to “0”</w:t>
      </w:r>
    </w:p>
    <w:p w14:paraId="3628B360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56. From “?” to “1”</w:t>
      </w:r>
    </w:p>
    <w:p w14:paraId="527639BF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57. From “?” to “0”</w:t>
      </w:r>
    </w:p>
    <w:p w14:paraId="1C92465B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61. From “?” to “0”</w:t>
      </w:r>
    </w:p>
    <w:p w14:paraId="32A1CF1A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62. From “?” to “0</w:t>
      </w:r>
    </w:p>
    <w:p w14:paraId="0492DB36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63. From “?” to “0”</w:t>
      </w:r>
    </w:p>
    <w:p w14:paraId="10F05407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64. From “?” to “0”</w:t>
      </w:r>
    </w:p>
    <w:p w14:paraId="6ED446DD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05. From “?” to “0”</w:t>
      </w:r>
    </w:p>
    <w:p w14:paraId="60AF8092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07. From “?” to “0”</w:t>
      </w:r>
    </w:p>
    <w:p w14:paraId="47E45DA5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09. From “?” to “0”</w:t>
      </w:r>
    </w:p>
    <w:p w14:paraId="1EE95F68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19. From “?” to “2”</w:t>
      </w:r>
    </w:p>
    <w:p w14:paraId="79FDD1CC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20. From “?” to “0”</w:t>
      </w:r>
    </w:p>
    <w:p w14:paraId="19668815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24. From “?” to “0”</w:t>
      </w:r>
    </w:p>
    <w:p w14:paraId="0D7F429B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25. From “?” to “0”</w:t>
      </w:r>
    </w:p>
    <w:p w14:paraId="662AF7E4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27. From “?” to “0”</w:t>
      </w:r>
    </w:p>
    <w:p w14:paraId="1974DFE4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28. From “?” to “0”</w:t>
      </w:r>
    </w:p>
    <w:p w14:paraId="33BDDD2F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29. From “?” to “2”</w:t>
      </w:r>
    </w:p>
    <w:p w14:paraId="15DB2620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30. From “?” to “2”</w:t>
      </w:r>
    </w:p>
    <w:p w14:paraId="13524922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66. From “?” to “1”</w:t>
      </w:r>
    </w:p>
    <w:p w14:paraId="56CC56F8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168. From “?” to “0”</w:t>
      </w:r>
    </w:p>
    <w:p w14:paraId="78315C14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 xml:space="preserve">Character 184. From “?” to “-”, </w:t>
      </w:r>
      <w:proofErr w:type="spellStart"/>
      <w:r w:rsidRPr="00B85685">
        <w:rPr>
          <w:rFonts w:ascii="Times New Roman" w:hAnsi="Times New Roman" w:cs="Times New Roman"/>
        </w:rPr>
        <w:t>suprapygal</w:t>
      </w:r>
      <w:proofErr w:type="spellEnd"/>
      <w:r w:rsidRPr="00B85685">
        <w:rPr>
          <w:rFonts w:ascii="Times New Roman" w:hAnsi="Times New Roman" w:cs="Times New Roman"/>
        </w:rPr>
        <w:t xml:space="preserve"> is absent in this taxon</w:t>
      </w:r>
    </w:p>
    <w:p w14:paraId="18A6725D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 xml:space="preserve">Character 185. From “?” to “-", </w:t>
      </w:r>
      <w:proofErr w:type="spellStart"/>
      <w:r w:rsidRPr="00B85685">
        <w:rPr>
          <w:rFonts w:ascii="Times New Roman" w:hAnsi="Times New Roman" w:cs="Times New Roman"/>
        </w:rPr>
        <w:t>suprapygal</w:t>
      </w:r>
      <w:proofErr w:type="spellEnd"/>
      <w:r w:rsidRPr="00B85685">
        <w:rPr>
          <w:rFonts w:ascii="Times New Roman" w:hAnsi="Times New Roman" w:cs="Times New Roman"/>
        </w:rPr>
        <w:t xml:space="preserve"> is absent in this taxon</w:t>
      </w:r>
    </w:p>
    <w:p w14:paraId="447E2071" w14:textId="77777777" w:rsidR="00751975" w:rsidRPr="00B85685" w:rsidRDefault="00751975" w:rsidP="00751975">
      <w:pPr>
        <w:rPr>
          <w:rFonts w:ascii="Times New Roman" w:hAnsi="Times New Roman" w:cs="Times New Roman"/>
          <w:i/>
        </w:rPr>
      </w:pPr>
    </w:p>
    <w:p w14:paraId="35AF73E8" w14:textId="77777777" w:rsidR="00751975" w:rsidRPr="00B85685" w:rsidRDefault="00751975" w:rsidP="00751975">
      <w:pPr>
        <w:rPr>
          <w:rFonts w:ascii="Times New Roman" w:hAnsi="Times New Roman" w:cs="Times New Roman"/>
          <w:i/>
        </w:rPr>
      </w:pPr>
      <w:proofErr w:type="spellStart"/>
      <w:r w:rsidRPr="00B85685">
        <w:rPr>
          <w:rFonts w:ascii="Times New Roman" w:hAnsi="Times New Roman" w:cs="Times New Roman"/>
          <w:i/>
        </w:rPr>
        <w:t>Podocnemis</w:t>
      </w:r>
      <w:proofErr w:type="spellEnd"/>
      <w:r w:rsidRPr="00B85685">
        <w:rPr>
          <w:rFonts w:ascii="Times New Roman" w:hAnsi="Times New Roman" w:cs="Times New Roman"/>
          <w:i/>
        </w:rPr>
        <w:t xml:space="preserve"> </w:t>
      </w:r>
      <w:proofErr w:type="spellStart"/>
      <w:r w:rsidRPr="00B85685">
        <w:rPr>
          <w:rFonts w:ascii="Times New Roman" w:hAnsi="Times New Roman" w:cs="Times New Roman"/>
          <w:i/>
        </w:rPr>
        <w:t>unifilis</w:t>
      </w:r>
      <w:proofErr w:type="spellEnd"/>
    </w:p>
    <w:p w14:paraId="26FE517E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33. From “?” to “1”</w:t>
      </w:r>
    </w:p>
    <w:p w14:paraId="058909D2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52. From “?” to “0&amp;1”</w:t>
      </w:r>
    </w:p>
    <w:p w14:paraId="754A75DB" w14:textId="77777777" w:rsidR="00751975" w:rsidRPr="00B85685" w:rsidRDefault="00751975" w:rsidP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209. From “0” to “0&amp;1”</w:t>
      </w:r>
    </w:p>
    <w:p w14:paraId="44985815" w14:textId="77777777" w:rsidR="00751975" w:rsidRPr="00B85685" w:rsidRDefault="00751975" w:rsidP="00751975">
      <w:pPr>
        <w:rPr>
          <w:rFonts w:ascii="Times New Roman" w:hAnsi="Times New Roman" w:cs="Times New Roman"/>
          <w:i/>
        </w:rPr>
      </w:pPr>
    </w:p>
    <w:p w14:paraId="2377EB7B" w14:textId="77777777" w:rsidR="00751975" w:rsidRPr="00B85685" w:rsidRDefault="00751975" w:rsidP="00751975">
      <w:pPr>
        <w:rPr>
          <w:rFonts w:ascii="Times New Roman" w:hAnsi="Times New Roman" w:cs="Times New Roman"/>
          <w:i/>
        </w:rPr>
      </w:pPr>
      <w:proofErr w:type="spellStart"/>
      <w:r w:rsidRPr="00B85685">
        <w:rPr>
          <w:rFonts w:ascii="Times New Roman" w:hAnsi="Times New Roman" w:cs="Times New Roman"/>
          <w:i/>
        </w:rPr>
        <w:t>Podocnemis</w:t>
      </w:r>
      <w:proofErr w:type="spellEnd"/>
      <w:r w:rsidRPr="00B85685">
        <w:rPr>
          <w:rFonts w:ascii="Times New Roman" w:hAnsi="Times New Roman" w:cs="Times New Roman"/>
          <w:i/>
        </w:rPr>
        <w:t xml:space="preserve"> </w:t>
      </w:r>
      <w:proofErr w:type="spellStart"/>
      <w:r w:rsidRPr="00B85685">
        <w:rPr>
          <w:rFonts w:ascii="Times New Roman" w:hAnsi="Times New Roman" w:cs="Times New Roman"/>
          <w:i/>
        </w:rPr>
        <w:t>vogli</w:t>
      </w:r>
      <w:proofErr w:type="spellEnd"/>
    </w:p>
    <w:p w14:paraId="7B40471E" w14:textId="3EDD5284" w:rsidR="00837AB1" w:rsidRPr="00B85685" w:rsidRDefault="00751975">
      <w:pPr>
        <w:rPr>
          <w:rFonts w:ascii="Times New Roman" w:hAnsi="Times New Roman" w:cs="Times New Roman"/>
        </w:rPr>
      </w:pPr>
      <w:r w:rsidRPr="00B85685">
        <w:rPr>
          <w:rFonts w:ascii="Times New Roman" w:hAnsi="Times New Roman" w:cs="Times New Roman"/>
        </w:rPr>
        <w:t>Character 69. From “?” to “0”</w:t>
      </w:r>
    </w:p>
    <w:sectPr w:rsidR="00837AB1" w:rsidRPr="00B85685" w:rsidSect="00340B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684"/>
    <w:rsid w:val="000C0FD5"/>
    <w:rsid w:val="0012296B"/>
    <w:rsid w:val="00152DB1"/>
    <w:rsid w:val="00176B61"/>
    <w:rsid w:val="00190391"/>
    <w:rsid w:val="001C2CD0"/>
    <w:rsid w:val="00210684"/>
    <w:rsid w:val="002857D2"/>
    <w:rsid w:val="002A0593"/>
    <w:rsid w:val="002A4AF1"/>
    <w:rsid w:val="002E6539"/>
    <w:rsid w:val="002F1B1D"/>
    <w:rsid w:val="003076D4"/>
    <w:rsid w:val="00313B45"/>
    <w:rsid w:val="00331FB5"/>
    <w:rsid w:val="00340B9A"/>
    <w:rsid w:val="00343911"/>
    <w:rsid w:val="003536B8"/>
    <w:rsid w:val="00356269"/>
    <w:rsid w:val="00397FBB"/>
    <w:rsid w:val="003B49E5"/>
    <w:rsid w:val="003E547C"/>
    <w:rsid w:val="003E54C7"/>
    <w:rsid w:val="003F4E7B"/>
    <w:rsid w:val="0043653C"/>
    <w:rsid w:val="004B40F5"/>
    <w:rsid w:val="004B69CF"/>
    <w:rsid w:val="004F6B7B"/>
    <w:rsid w:val="005A5454"/>
    <w:rsid w:val="005B1B67"/>
    <w:rsid w:val="00626BBB"/>
    <w:rsid w:val="006434E5"/>
    <w:rsid w:val="006B1CED"/>
    <w:rsid w:val="006D78F8"/>
    <w:rsid w:val="00703853"/>
    <w:rsid w:val="00747726"/>
    <w:rsid w:val="00751975"/>
    <w:rsid w:val="00794408"/>
    <w:rsid w:val="00794EED"/>
    <w:rsid w:val="0079629F"/>
    <w:rsid w:val="007B6370"/>
    <w:rsid w:val="008271FC"/>
    <w:rsid w:val="00837AB1"/>
    <w:rsid w:val="00862B22"/>
    <w:rsid w:val="0089359F"/>
    <w:rsid w:val="008D47D5"/>
    <w:rsid w:val="008E02AC"/>
    <w:rsid w:val="008E1B1E"/>
    <w:rsid w:val="008E658A"/>
    <w:rsid w:val="00930F2E"/>
    <w:rsid w:val="00944E42"/>
    <w:rsid w:val="00946062"/>
    <w:rsid w:val="00964ABA"/>
    <w:rsid w:val="0097078D"/>
    <w:rsid w:val="009B6FFF"/>
    <w:rsid w:val="00A01345"/>
    <w:rsid w:val="00A32F89"/>
    <w:rsid w:val="00B23272"/>
    <w:rsid w:val="00B75409"/>
    <w:rsid w:val="00B85685"/>
    <w:rsid w:val="00BC6478"/>
    <w:rsid w:val="00C31585"/>
    <w:rsid w:val="00C5782A"/>
    <w:rsid w:val="00CA5855"/>
    <w:rsid w:val="00CA7E81"/>
    <w:rsid w:val="00CE2540"/>
    <w:rsid w:val="00CE69DF"/>
    <w:rsid w:val="00D0502D"/>
    <w:rsid w:val="00D7409B"/>
    <w:rsid w:val="00D817B4"/>
    <w:rsid w:val="00DA0351"/>
    <w:rsid w:val="00E12525"/>
    <w:rsid w:val="00EA7A42"/>
    <w:rsid w:val="00EE2A8E"/>
    <w:rsid w:val="00F86DE1"/>
    <w:rsid w:val="00FA13B8"/>
    <w:rsid w:val="00FD3FEE"/>
    <w:rsid w:val="00FF0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6391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A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AF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A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AF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3</Pages>
  <Words>666</Words>
  <Characters>3801</Characters>
  <Application>Microsoft Macintosh Word</Application>
  <DocSecurity>0</DocSecurity>
  <Lines>31</Lines>
  <Paragraphs>8</Paragraphs>
  <ScaleCrop>false</ScaleCrop>
  <Company/>
  <LinksUpToDate>false</LinksUpToDate>
  <CharactersWithSpaces>4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Alberto Cadena Rueda</dc:creator>
  <cp:keywords/>
  <dc:description/>
  <cp:lastModifiedBy>Edwin Alberto Cadena Rueda</cp:lastModifiedBy>
  <cp:revision>74</cp:revision>
  <dcterms:created xsi:type="dcterms:W3CDTF">2021-08-13T18:55:00Z</dcterms:created>
  <dcterms:modified xsi:type="dcterms:W3CDTF">2021-11-27T03:27:00Z</dcterms:modified>
</cp:coreProperties>
</file>